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6B8C3" w14:textId="77777777" w:rsidR="00004667" w:rsidRDefault="00004667" w:rsidP="00004667">
      <w:pPr>
        <w:pStyle w:val="Heading1"/>
        <w:spacing w:line="480" w:lineRule="auto"/>
        <w:jc w:val="center"/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Supporting information for</w:t>
      </w:r>
    </w:p>
    <w:p w14:paraId="665EA054" w14:textId="1F08FADA" w:rsidR="001E23C6" w:rsidRPr="00004667" w:rsidRDefault="007877E4" w:rsidP="00B536E1">
      <w:pPr>
        <w:pStyle w:val="Heading1"/>
        <w:spacing w:line="480" w:lineRule="auto"/>
        <w:rPr>
          <w:b w:val="0"/>
          <w:bCs w:val="0"/>
          <w:sz w:val="28"/>
          <w:szCs w:val="28"/>
        </w:rPr>
      </w:pPr>
      <w:r w:rsidRPr="007877E4">
        <w:rPr>
          <w:b w:val="0"/>
          <w:bCs w:val="0"/>
          <w:sz w:val="28"/>
          <w:szCs w:val="28"/>
        </w:rPr>
        <w:t>Computational study on ratio-sensing in yeast galactose utilization pathway</w:t>
      </w:r>
    </w:p>
    <w:p w14:paraId="478251D6" w14:textId="77777777" w:rsidR="00E07AD7" w:rsidRPr="001E23C6" w:rsidRDefault="00E07AD7" w:rsidP="00F677F2">
      <w:pPr>
        <w:spacing w:line="480" w:lineRule="auto"/>
        <w:rPr>
          <w:b/>
          <w:bCs/>
          <w:kern w:val="44"/>
          <w:sz w:val="28"/>
          <w:szCs w:val="28"/>
        </w:rPr>
      </w:pPr>
    </w:p>
    <w:p w14:paraId="480CB00B" w14:textId="10ABA85A" w:rsidR="00F93DA6" w:rsidRPr="00F93DA6" w:rsidRDefault="00F93DA6" w:rsidP="00F677F2">
      <w:pPr>
        <w:spacing w:line="480" w:lineRule="auto"/>
      </w:pPr>
      <w:proofErr w:type="spellStart"/>
      <w:r w:rsidRPr="00F93DA6">
        <w:t>Jiayin</w:t>
      </w:r>
      <w:proofErr w:type="spellEnd"/>
      <w:r w:rsidRPr="00F93DA6">
        <w:t xml:space="preserve"> Hong, Bo Hua, Michael Springer</w:t>
      </w:r>
      <w:r w:rsidR="00FD528E">
        <w:rPr>
          <w:vertAlign w:val="superscript"/>
        </w:rPr>
        <w:t>*</w:t>
      </w:r>
      <w:r w:rsidRPr="00F93DA6">
        <w:t>, and Chao Tang</w:t>
      </w:r>
      <w:r w:rsidR="00FD528E">
        <w:rPr>
          <w:vertAlign w:val="superscript"/>
        </w:rPr>
        <w:t>*</w:t>
      </w:r>
    </w:p>
    <w:p w14:paraId="171CCED2" w14:textId="481AAAC9" w:rsidR="00FD528E" w:rsidRPr="006454D1" w:rsidRDefault="00FD528E" w:rsidP="00F677F2">
      <w:pPr>
        <w:spacing w:line="480" w:lineRule="auto"/>
        <w:rPr>
          <w:sz w:val="22"/>
        </w:rPr>
      </w:pPr>
    </w:p>
    <w:p w14:paraId="4216A98D" w14:textId="1D8C5A02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>* Corresponding author</w:t>
      </w:r>
    </w:p>
    <w:p w14:paraId="007D0878" w14:textId="34752BCF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 xml:space="preserve">E-mail: </w:t>
      </w:r>
      <w:hyperlink r:id="rId7" w:history="1">
        <w:r w:rsidRPr="006454D1">
          <w:rPr>
            <w:rStyle w:val="Hyperlink"/>
            <w:sz w:val="22"/>
          </w:rPr>
          <w:t>michael_springer@hms.harvard.edu</w:t>
        </w:r>
      </w:hyperlink>
      <w:r w:rsidRPr="006454D1">
        <w:rPr>
          <w:sz w:val="22"/>
        </w:rPr>
        <w:t xml:space="preserve"> (M.S.), tangc@pku.edu.cn (C.T.)</w:t>
      </w:r>
    </w:p>
    <w:p w14:paraId="2AB8BB51" w14:textId="18644388" w:rsidR="00F539AA" w:rsidRDefault="00F93DA6" w:rsidP="00F677F2">
      <w:pPr>
        <w:spacing w:line="480" w:lineRule="auto"/>
        <w:rPr>
          <w:sz w:val="22"/>
        </w:rPr>
      </w:pPr>
      <w:r w:rsidRPr="00BD237A">
        <w:rPr>
          <w:sz w:val="22"/>
        </w:rPr>
        <w:br w:type="page"/>
      </w:r>
    </w:p>
    <w:p w14:paraId="4D821754" w14:textId="7B79EFBF" w:rsidR="00B53FE3" w:rsidRPr="00F91E9B" w:rsidRDefault="00B536E1" w:rsidP="00F91E9B">
      <w:pPr>
        <w:pStyle w:val="Heading1"/>
        <w:spacing w:line="480" w:lineRule="auto"/>
        <w:rPr>
          <w:sz w:val="28"/>
          <w:szCs w:val="28"/>
        </w:rPr>
      </w:pPr>
      <w:r>
        <w:rPr>
          <w:sz w:val="28"/>
          <w:szCs w:val="28"/>
        </w:rPr>
        <w:lastRenderedPageBreak/>
        <w:t>S</w:t>
      </w:r>
      <w:r w:rsidR="008715F1">
        <w:rPr>
          <w:sz w:val="28"/>
          <w:szCs w:val="28"/>
        </w:rPr>
        <w:t>1</w:t>
      </w:r>
      <w:r>
        <w:rPr>
          <w:sz w:val="28"/>
          <w:szCs w:val="28"/>
        </w:rPr>
        <w:t xml:space="preserve"> </w:t>
      </w:r>
      <w:r w:rsidR="008715F1">
        <w:rPr>
          <w:sz w:val="28"/>
          <w:szCs w:val="28"/>
        </w:rPr>
        <w:t>T</w:t>
      </w:r>
      <w:r>
        <w:rPr>
          <w:sz w:val="28"/>
          <w:szCs w:val="28"/>
        </w:rPr>
        <w:t>able</w:t>
      </w:r>
    </w:p>
    <w:tbl>
      <w:tblPr>
        <w:tblStyle w:val="PlainTable2"/>
        <w:tblW w:w="7062" w:type="dxa"/>
        <w:tblLook w:val="04A0" w:firstRow="1" w:lastRow="0" w:firstColumn="1" w:lastColumn="0" w:noHBand="0" w:noVBand="1"/>
      </w:tblPr>
      <w:tblGrid>
        <w:gridCol w:w="1129"/>
        <w:gridCol w:w="4421"/>
        <w:gridCol w:w="1512"/>
      </w:tblGrid>
      <w:tr w:rsidR="00E81B5B" w14:paraId="4A530CAB" w14:textId="77777777" w:rsidTr="00E81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039ED1" w14:textId="77777777" w:rsidR="00E81B5B" w:rsidRPr="00844BDD" w:rsidRDefault="00E81B5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844BDD">
              <w:rPr>
                <w:b w:val="0"/>
                <w:bCs w:val="0"/>
                <w:sz w:val="22"/>
                <w:szCs w:val="22"/>
              </w:rPr>
              <w:t>Parameter</w:t>
            </w:r>
          </w:p>
        </w:tc>
        <w:tc>
          <w:tcPr>
            <w:tcW w:w="4421" w:type="dxa"/>
            <w:noWrap/>
            <w:hideMark/>
          </w:tcPr>
          <w:p w14:paraId="24F07D29" w14:textId="77777777" w:rsidR="00E81B5B" w:rsidRDefault="00E81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Description</w:t>
            </w:r>
          </w:p>
        </w:tc>
        <w:tc>
          <w:tcPr>
            <w:tcW w:w="1512" w:type="dxa"/>
            <w:noWrap/>
            <w:hideMark/>
          </w:tcPr>
          <w:p w14:paraId="11ECF3D6" w14:textId="77777777" w:rsidR="00E81B5B" w:rsidRDefault="00E81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Units</w:t>
            </w:r>
          </w:p>
        </w:tc>
      </w:tr>
      <w:tr w:rsidR="00E81B5B" w14:paraId="1C96AC9B" w14:textId="77777777" w:rsidTr="00E8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31140F59" w14:textId="6D7E36ED" w:rsidR="00E81B5B" w:rsidRPr="00BA2445" w:rsidRDefault="00A628B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gal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</w:tcPr>
          <w:p w14:paraId="699D8BF1" w14:textId="24AA26FF" w:rsidR="00E81B5B" w:rsidRDefault="00E81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ding coefficient of galactose to the shared transporter</w:t>
            </w:r>
          </w:p>
        </w:tc>
        <w:tc>
          <w:tcPr>
            <w:tcW w:w="1512" w:type="dxa"/>
            <w:noWrap/>
          </w:tcPr>
          <w:p w14:paraId="34A0EC51" w14:textId="5A135D26" w:rsidR="00E81B5B" w:rsidRDefault="00E81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  <w:tr w:rsidR="00E81B5B" w14:paraId="4FF36054" w14:textId="77777777" w:rsidTr="00E81B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19D13D" w14:textId="12B0C062" w:rsidR="00E81B5B" w:rsidRPr="00844BDD" w:rsidRDefault="00A628B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gluc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4C7CF830" w14:textId="2EA6D530" w:rsidR="00E81B5B" w:rsidRDefault="00E8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ding coefficient of glucose to the shared transporter</w:t>
            </w:r>
          </w:p>
        </w:tc>
        <w:tc>
          <w:tcPr>
            <w:tcW w:w="1512" w:type="dxa"/>
            <w:noWrap/>
            <w:hideMark/>
          </w:tcPr>
          <w:p w14:paraId="42D3BC80" w14:textId="1CDF0765" w:rsidR="00E81B5B" w:rsidRDefault="00E8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  <w:tr w:rsidR="00E81B5B" w14:paraId="3D9CBE94" w14:textId="77777777" w:rsidTr="00E8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C34A96" w14:textId="7EEEC6CC" w:rsidR="00E81B5B" w:rsidRPr="00844BDD" w:rsidRDefault="00A628B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gal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4D112EB0" w14:textId="1E040239" w:rsidR="00E81B5B" w:rsidRDefault="00E81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operativity coefficient of galactose binding to the shared transporter</w:t>
            </w:r>
          </w:p>
        </w:tc>
        <w:tc>
          <w:tcPr>
            <w:tcW w:w="1512" w:type="dxa"/>
            <w:noWrap/>
            <w:hideMark/>
          </w:tcPr>
          <w:p w14:paraId="4FD1C5C4" w14:textId="4239A982" w:rsidR="00E81B5B" w:rsidRDefault="00E81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</w:tr>
      <w:tr w:rsidR="00E81B5B" w14:paraId="653F1880" w14:textId="77777777" w:rsidTr="00E81B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1480D74" w14:textId="28C87E2E" w:rsidR="00E81B5B" w:rsidRPr="00844BDD" w:rsidRDefault="00A628B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gluc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0439053E" w14:textId="1AD60AD8" w:rsidR="00E81B5B" w:rsidRDefault="00E8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operativity coefficient of glucose binding to the shared transporter</w:t>
            </w:r>
          </w:p>
        </w:tc>
        <w:tc>
          <w:tcPr>
            <w:tcW w:w="1512" w:type="dxa"/>
            <w:noWrap/>
            <w:hideMark/>
          </w:tcPr>
          <w:p w14:paraId="5B5EF738" w14:textId="3928A948" w:rsidR="00E81B5B" w:rsidRDefault="00E8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</w:tr>
      <w:tr w:rsidR="00E81B5B" w14:paraId="5B92687B" w14:textId="77777777" w:rsidTr="00E8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09BDBB0" w14:textId="1EF98561" w:rsidR="00E81B5B" w:rsidRPr="00844BDD" w:rsidRDefault="00A628B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3647CC13" w14:textId="206AB48C" w:rsidR="00E81B5B" w:rsidRDefault="00E81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723C">
              <w:rPr>
                <w:sz w:val="22"/>
                <w:szCs w:val="22"/>
              </w:rPr>
              <w:t xml:space="preserve">binding </w:t>
            </w:r>
            <w:r>
              <w:rPr>
                <w:sz w:val="22"/>
                <w:szCs w:val="22"/>
              </w:rPr>
              <w:t>coefficient</w:t>
            </w:r>
            <w:r w:rsidRPr="0037723C">
              <w:rPr>
                <w:sz w:val="22"/>
                <w:szCs w:val="22"/>
              </w:rPr>
              <w:t xml:space="preserve"> of galactose to </w:t>
            </w:r>
            <w:r>
              <w:rPr>
                <w:sz w:val="22"/>
                <w:szCs w:val="22"/>
              </w:rPr>
              <w:t>the activator</w:t>
            </w:r>
          </w:p>
        </w:tc>
        <w:tc>
          <w:tcPr>
            <w:tcW w:w="1512" w:type="dxa"/>
            <w:noWrap/>
            <w:hideMark/>
          </w:tcPr>
          <w:p w14:paraId="16FF4F50" w14:textId="331E92E8" w:rsidR="00E81B5B" w:rsidRDefault="00E81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  <w:tr w:rsidR="00E81B5B" w14:paraId="0124B397" w14:textId="77777777" w:rsidTr="00E81B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BF2E46" w14:textId="59C52908" w:rsidR="00E81B5B" w:rsidRPr="00844BDD" w:rsidRDefault="00A628B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335EE303" w14:textId="7E36CF01" w:rsidR="00E81B5B" w:rsidRDefault="00E8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ding coefficient of glucose to the repressor</w:t>
            </w:r>
          </w:p>
        </w:tc>
        <w:tc>
          <w:tcPr>
            <w:tcW w:w="1512" w:type="dxa"/>
            <w:noWrap/>
            <w:hideMark/>
          </w:tcPr>
          <w:p w14:paraId="249B9EB8" w14:textId="234F64B0" w:rsidR="00E81B5B" w:rsidRDefault="00E8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  <w:tr w:rsidR="00E81B5B" w14:paraId="11B2C202" w14:textId="77777777" w:rsidTr="00E81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80A6AEA" w14:textId="6065A281" w:rsidR="00E81B5B" w:rsidRPr="00844BDD" w:rsidRDefault="00A628B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42B482A7" w14:textId="353110A7" w:rsidR="00E81B5B" w:rsidRDefault="00E81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repressor divided by dissociation constant of the repressor </w:t>
            </w:r>
          </w:p>
        </w:tc>
        <w:tc>
          <w:tcPr>
            <w:tcW w:w="1512" w:type="dxa"/>
            <w:noWrap/>
            <w:hideMark/>
          </w:tcPr>
          <w:p w14:paraId="38864285" w14:textId="7CFCF5F6" w:rsidR="00E81B5B" w:rsidRDefault="00E81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</w:tr>
      <w:tr w:rsidR="00E81B5B" w14:paraId="14D84DF8" w14:textId="77777777" w:rsidTr="00E81B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C98A77" w14:textId="1CEDBA57" w:rsidR="00E81B5B" w:rsidRPr="00844BDD" w:rsidRDefault="00A628B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7BD1B27F" w14:textId="602E08BF" w:rsidR="00E81B5B" w:rsidRDefault="00E8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activator divided by dissociation constant of the activator</w:t>
            </w:r>
          </w:p>
        </w:tc>
        <w:tc>
          <w:tcPr>
            <w:tcW w:w="1512" w:type="dxa"/>
            <w:noWrap/>
            <w:hideMark/>
          </w:tcPr>
          <w:p w14:paraId="0B213AC5" w14:textId="0F74DF8C" w:rsidR="00E81B5B" w:rsidRDefault="00E8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less</w:t>
            </w:r>
          </w:p>
        </w:tc>
      </w:tr>
    </w:tbl>
    <w:p w14:paraId="739726DB" w14:textId="77777777" w:rsidR="00E81B5B" w:rsidRDefault="00E81B5B" w:rsidP="00D75901">
      <w:pPr>
        <w:spacing w:line="480" w:lineRule="auto"/>
        <w:rPr>
          <w:b/>
          <w:bCs/>
        </w:rPr>
      </w:pPr>
    </w:p>
    <w:p w14:paraId="508D10D3" w14:textId="2453CAB6" w:rsidR="007B263B" w:rsidRDefault="008715F1" w:rsidP="00F02627">
      <w:pPr>
        <w:spacing w:line="480" w:lineRule="auto"/>
        <w:rPr>
          <w:b/>
          <w:bCs/>
        </w:rPr>
      </w:pPr>
      <w:r>
        <w:rPr>
          <w:b/>
          <w:bCs/>
        </w:rPr>
        <w:t xml:space="preserve">S1 </w:t>
      </w:r>
      <w:r w:rsidR="00B13E70">
        <w:rPr>
          <w:b/>
          <w:bCs/>
        </w:rPr>
        <w:t>Table</w:t>
      </w:r>
      <w:r w:rsidR="00B13E70" w:rsidRPr="005B2925">
        <w:rPr>
          <w:b/>
          <w:bCs/>
        </w:rPr>
        <w:t>:</w:t>
      </w:r>
      <w:r w:rsidR="00B13E70">
        <w:rPr>
          <w:b/>
          <w:bCs/>
        </w:rPr>
        <w:t xml:space="preserve"> Parameter descriptions</w:t>
      </w:r>
      <w:r w:rsidR="00EE5EF7">
        <w:rPr>
          <w:b/>
          <w:bCs/>
        </w:rPr>
        <w:t xml:space="preserve"> and</w:t>
      </w:r>
      <w:r w:rsidR="00B13E70">
        <w:rPr>
          <w:b/>
          <w:bCs/>
        </w:rPr>
        <w:t xml:space="preserve"> units</w:t>
      </w:r>
      <w:r w:rsidR="00EE5EF7">
        <w:rPr>
          <w:b/>
          <w:bCs/>
        </w:rPr>
        <w:t>.</w:t>
      </w:r>
    </w:p>
    <w:sectPr w:rsidR="007B263B" w:rsidSect="00557371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C19A9" w16cex:dateUtc="2020-04-23T17:42:00Z"/>
  <w16cex:commentExtensible w16cex:durableId="224C1A12" w16cex:dateUtc="2020-04-23T17:43:00Z"/>
  <w16cex:commentExtensible w16cex:durableId="224C1AFF" w16cex:dateUtc="2020-04-23T17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4E080" w14:textId="77777777" w:rsidR="00A628BB" w:rsidRDefault="00A628BB" w:rsidP="00557371">
      <w:r>
        <w:separator/>
      </w:r>
    </w:p>
  </w:endnote>
  <w:endnote w:type="continuationSeparator" w:id="0">
    <w:p w14:paraId="73F26B2E" w14:textId="77777777" w:rsidR="00A628BB" w:rsidRDefault="00A628BB" w:rsidP="00557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0CF54" w14:textId="77777777" w:rsidR="00C64F73" w:rsidRDefault="00C64F73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698E829C" w14:textId="77777777" w:rsidR="00C64F73" w:rsidRDefault="00C64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85C3F" w14:textId="77777777" w:rsidR="00A628BB" w:rsidRDefault="00A628BB" w:rsidP="00557371">
      <w:r>
        <w:separator/>
      </w:r>
    </w:p>
  </w:footnote>
  <w:footnote w:type="continuationSeparator" w:id="0">
    <w:p w14:paraId="48EAE2F5" w14:textId="77777777" w:rsidR="00A628BB" w:rsidRDefault="00A628BB" w:rsidP="00557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BC2E25"/>
    <w:multiLevelType w:val="hybridMultilevel"/>
    <w:tmpl w:val="6E46EAA2"/>
    <w:lvl w:ilvl="0" w:tplc="52806FB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1722C"/>
    <w:multiLevelType w:val="hybridMultilevel"/>
    <w:tmpl w:val="0390FE5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371"/>
    <w:rsid w:val="00000F11"/>
    <w:rsid w:val="000014F7"/>
    <w:rsid w:val="00002399"/>
    <w:rsid w:val="00002B4D"/>
    <w:rsid w:val="00004667"/>
    <w:rsid w:val="00005550"/>
    <w:rsid w:val="000072C9"/>
    <w:rsid w:val="00010095"/>
    <w:rsid w:val="00010624"/>
    <w:rsid w:val="00013963"/>
    <w:rsid w:val="00013C82"/>
    <w:rsid w:val="00016561"/>
    <w:rsid w:val="0001657D"/>
    <w:rsid w:val="000173C5"/>
    <w:rsid w:val="00020690"/>
    <w:rsid w:val="00022C25"/>
    <w:rsid w:val="00022D2B"/>
    <w:rsid w:val="00022E3E"/>
    <w:rsid w:val="0002349E"/>
    <w:rsid w:val="0002464B"/>
    <w:rsid w:val="000269BE"/>
    <w:rsid w:val="000315C3"/>
    <w:rsid w:val="000332D5"/>
    <w:rsid w:val="000332FE"/>
    <w:rsid w:val="000349BF"/>
    <w:rsid w:val="000355C7"/>
    <w:rsid w:val="0003763A"/>
    <w:rsid w:val="000376AD"/>
    <w:rsid w:val="00037ADB"/>
    <w:rsid w:val="000450D2"/>
    <w:rsid w:val="0004584F"/>
    <w:rsid w:val="00045A54"/>
    <w:rsid w:val="000460AE"/>
    <w:rsid w:val="00046424"/>
    <w:rsid w:val="00047942"/>
    <w:rsid w:val="0005102F"/>
    <w:rsid w:val="0005290D"/>
    <w:rsid w:val="00054F69"/>
    <w:rsid w:val="00055E3B"/>
    <w:rsid w:val="00056305"/>
    <w:rsid w:val="000604AF"/>
    <w:rsid w:val="00062F9F"/>
    <w:rsid w:val="00063288"/>
    <w:rsid w:val="00065E4B"/>
    <w:rsid w:val="0007113E"/>
    <w:rsid w:val="000715AE"/>
    <w:rsid w:val="00071D92"/>
    <w:rsid w:val="00073116"/>
    <w:rsid w:val="00073B37"/>
    <w:rsid w:val="00073BF7"/>
    <w:rsid w:val="00073EED"/>
    <w:rsid w:val="0007426A"/>
    <w:rsid w:val="00075260"/>
    <w:rsid w:val="00076DFE"/>
    <w:rsid w:val="000773B7"/>
    <w:rsid w:val="0008127D"/>
    <w:rsid w:val="000825A5"/>
    <w:rsid w:val="00083849"/>
    <w:rsid w:val="00083C6F"/>
    <w:rsid w:val="00083D5D"/>
    <w:rsid w:val="00084B62"/>
    <w:rsid w:val="00084E00"/>
    <w:rsid w:val="000862F2"/>
    <w:rsid w:val="00086D6F"/>
    <w:rsid w:val="000905EA"/>
    <w:rsid w:val="00090A5F"/>
    <w:rsid w:val="00091101"/>
    <w:rsid w:val="000924F5"/>
    <w:rsid w:val="00092C8D"/>
    <w:rsid w:val="000933CB"/>
    <w:rsid w:val="0009422F"/>
    <w:rsid w:val="00094B1F"/>
    <w:rsid w:val="00095BD1"/>
    <w:rsid w:val="0009752F"/>
    <w:rsid w:val="00097F22"/>
    <w:rsid w:val="000A0E23"/>
    <w:rsid w:val="000A1651"/>
    <w:rsid w:val="000A1797"/>
    <w:rsid w:val="000A2925"/>
    <w:rsid w:val="000A3FF2"/>
    <w:rsid w:val="000A4A6D"/>
    <w:rsid w:val="000A5890"/>
    <w:rsid w:val="000A6026"/>
    <w:rsid w:val="000A6C1D"/>
    <w:rsid w:val="000A6EB6"/>
    <w:rsid w:val="000A7333"/>
    <w:rsid w:val="000B0FE3"/>
    <w:rsid w:val="000B3A06"/>
    <w:rsid w:val="000B4AB6"/>
    <w:rsid w:val="000B52B0"/>
    <w:rsid w:val="000B5B48"/>
    <w:rsid w:val="000B6048"/>
    <w:rsid w:val="000C00D4"/>
    <w:rsid w:val="000C1935"/>
    <w:rsid w:val="000C1ABE"/>
    <w:rsid w:val="000C2061"/>
    <w:rsid w:val="000C2842"/>
    <w:rsid w:val="000C3101"/>
    <w:rsid w:val="000C455A"/>
    <w:rsid w:val="000C71E1"/>
    <w:rsid w:val="000C75EA"/>
    <w:rsid w:val="000D14C2"/>
    <w:rsid w:val="000D32BA"/>
    <w:rsid w:val="000D389B"/>
    <w:rsid w:val="000D4FD3"/>
    <w:rsid w:val="000D512B"/>
    <w:rsid w:val="000D58F3"/>
    <w:rsid w:val="000D5EEE"/>
    <w:rsid w:val="000E1F71"/>
    <w:rsid w:val="000E2E2C"/>
    <w:rsid w:val="000E3127"/>
    <w:rsid w:val="000E4051"/>
    <w:rsid w:val="000E47E8"/>
    <w:rsid w:val="000E5C12"/>
    <w:rsid w:val="000F1899"/>
    <w:rsid w:val="000F5A65"/>
    <w:rsid w:val="000F6314"/>
    <w:rsid w:val="000F79D4"/>
    <w:rsid w:val="00100304"/>
    <w:rsid w:val="0010036E"/>
    <w:rsid w:val="001007E2"/>
    <w:rsid w:val="0010082B"/>
    <w:rsid w:val="0010166E"/>
    <w:rsid w:val="0010232D"/>
    <w:rsid w:val="0010295C"/>
    <w:rsid w:val="00103042"/>
    <w:rsid w:val="00104B31"/>
    <w:rsid w:val="00104C79"/>
    <w:rsid w:val="00105295"/>
    <w:rsid w:val="00106C0D"/>
    <w:rsid w:val="001109A3"/>
    <w:rsid w:val="00112148"/>
    <w:rsid w:val="00113D0C"/>
    <w:rsid w:val="00113D4E"/>
    <w:rsid w:val="00113EE8"/>
    <w:rsid w:val="00114EA4"/>
    <w:rsid w:val="0011585B"/>
    <w:rsid w:val="001168B9"/>
    <w:rsid w:val="00117056"/>
    <w:rsid w:val="00120D11"/>
    <w:rsid w:val="00121CB2"/>
    <w:rsid w:val="00122EE0"/>
    <w:rsid w:val="00125954"/>
    <w:rsid w:val="00126428"/>
    <w:rsid w:val="00126AFC"/>
    <w:rsid w:val="0013439E"/>
    <w:rsid w:val="00135372"/>
    <w:rsid w:val="00137BAE"/>
    <w:rsid w:val="00142CB8"/>
    <w:rsid w:val="00145503"/>
    <w:rsid w:val="00151104"/>
    <w:rsid w:val="00152A16"/>
    <w:rsid w:val="0015355E"/>
    <w:rsid w:val="001607E8"/>
    <w:rsid w:val="00161C0B"/>
    <w:rsid w:val="00162700"/>
    <w:rsid w:val="0016305A"/>
    <w:rsid w:val="001641C0"/>
    <w:rsid w:val="00164B25"/>
    <w:rsid w:val="00164EB0"/>
    <w:rsid w:val="00171134"/>
    <w:rsid w:val="001737AB"/>
    <w:rsid w:val="0017502C"/>
    <w:rsid w:val="00175D36"/>
    <w:rsid w:val="00176E0E"/>
    <w:rsid w:val="00180B0A"/>
    <w:rsid w:val="001846DE"/>
    <w:rsid w:val="00186250"/>
    <w:rsid w:val="00187FC3"/>
    <w:rsid w:val="0019236D"/>
    <w:rsid w:val="00193881"/>
    <w:rsid w:val="00193C04"/>
    <w:rsid w:val="00193EAE"/>
    <w:rsid w:val="00193F8B"/>
    <w:rsid w:val="001944D8"/>
    <w:rsid w:val="00195281"/>
    <w:rsid w:val="001969B6"/>
    <w:rsid w:val="001A37CF"/>
    <w:rsid w:val="001A3A02"/>
    <w:rsid w:val="001A507F"/>
    <w:rsid w:val="001A65F6"/>
    <w:rsid w:val="001A6616"/>
    <w:rsid w:val="001B05A3"/>
    <w:rsid w:val="001B1F04"/>
    <w:rsid w:val="001B33AE"/>
    <w:rsid w:val="001B3A28"/>
    <w:rsid w:val="001B3B0C"/>
    <w:rsid w:val="001B4878"/>
    <w:rsid w:val="001B55BA"/>
    <w:rsid w:val="001B58FB"/>
    <w:rsid w:val="001B59FB"/>
    <w:rsid w:val="001B7949"/>
    <w:rsid w:val="001C465E"/>
    <w:rsid w:val="001C6D93"/>
    <w:rsid w:val="001C7C01"/>
    <w:rsid w:val="001D055E"/>
    <w:rsid w:val="001D1F75"/>
    <w:rsid w:val="001D25D0"/>
    <w:rsid w:val="001D32BD"/>
    <w:rsid w:val="001D4010"/>
    <w:rsid w:val="001D5D54"/>
    <w:rsid w:val="001D7403"/>
    <w:rsid w:val="001D7C4F"/>
    <w:rsid w:val="001E1D70"/>
    <w:rsid w:val="001E2338"/>
    <w:rsid w:val="001E23C6"/>
    <w:rsid w:val="001E40E0"/>
    <w:rsid w:val="001E5826"/>
    <w:rsid w:val="001E5D1E"/>
    <w:rsid w:val="001E6132"/>
    <w:rsid w:val="001E6679"/>
    <w:rsid w:val="001E6F52"/>
    <w:rsid w:val="001E7122"/>
    <w:rsid w:val="001F0889"/>
    <w:rsid w:val="001F0E35"/>
    <w:rsid w:val="001F136F"/>
    <w:rsid w:val="001F1991"/>
    <w:rsid w:val="001F2FE2"/>
    <w:rsid w:val="001F4991"/>
    <w:rsid w:val="001F5F67"/>
    <w:rsid w:val="001F7336"/>
    <w:rsid w:val="001F790C"/>
    <w:rsid w:val="00201673"/>
    <w:rsid w:val="00201930"/>
    <w:rsid w:val="002031FC"/>
    <w:rsid w:val="002032D1"/>
    <w:rsid w:val="00203331"/>
    <w:rsid w:val="002035AE"/>
    <w:rsid w:val="002035B6"/>
    <w:rsid w:val="0020556A"/>
    <w:rsid w:val="00207445"/>
    <w:rsid w:val="00210B88"/>
    <w:rsid w:val="00217158"/>
    <w:rsid w:val="00221089"/>
    <w:rsid w:val="002210F3"/>
    <w:rsid w:val="00221406"/>
    <w:rsid w:val="00222D14"/>
    <w:rsid w:val="00224227"/>
    <w:rsid w:val="00224F64"/>
    <w:rsid w:val="00225617"/>
    <w:rsid w:val="00227087"/>
    <w:rsid w:val="00227390"/>
    <w:rsid w:val="002313D7"/>
    <w:rsid w:val="00231A03"/>
    <w:rsid w:val="00232A20"/>
    <w:rsid w:val="00235D77"/>
    <w:rsid w:val="00237618"/>
    <w:rsid w:val="00242F53"/>
    <w:rsid w:val="00243290"/>
    <w:rsid w:val="00244361"/>
    <w:rsid w:val="0024763E"/>
    <w:rsid w:val="002503D9"/>
    <w:rsid w:val="00252FA1"/>
    <w:rsid w:val="002566F1"/>
    <w:rsid w:val="00256C7A"/>
    <w:rsid w:val="0026151B"/>
    <w:rsid w:val="0026187A"/>
    <w:rsid w:val="00261EE8"/>
    <w:rsid w:val="00261F20"/>
    <w:rsid w:val="00262DEF"/>
    <w:rsid w:val="00264300"/>
    <w:rsid w:val="00267DA9"/>
    <w:rsid w:val="00270637"/>
    <w:rsid w:val="00270B52"/>
    <w:rsid w:val="00273E23"/>
    <w:rsid w:val="00276317"/>
    <w:rsid w:val="0027797D"/>
    <w:rsid w:val="00280849"/>
    <w:rsid w:val="002817B3"/>
    <w:rsid w:val="00281891"/>
    <w:rsid w:val="00282A6E"/>
    <w:rsid w:val="002848D9"/>
    <w:rsid w:val="002849DE"/>
    <w:rsid w:val="00284A7F"/>
    <w:rsid w:val="00284DE4"/>
    <w:rsid w:val="002872F2"/>
    <w:rsid w:val="00287C81"/>
    <w:rsid w:val="00287EFD"/>
    <w:rsid w:val="0029025E"/>
    <w:rsid w:val="00290886"/>
    <w:rsid w:val="00291EBC"/>
    <w:rsid w:val="002929E2"/>
    <w:rsid w:val="00294974"/>
    <w:rsid w:val="00294C86"/>
    <w:rsid w:val="00297B35"/>
    <w:rsid w:val="002A09C6"/>
    <w:rsid w:val="002A133E"/>
    <w:rsid w:val="002A1912"/>
    <w:rsid w:val="002A289D"/>
    <w:rsid w:val="002A42EE"/>
    <w:rsid w:val="002A61DA"/>
    <w:rsid w:val="002B0AC9"/>
    <w:rsid w:val="002B1D36"/>
    <w:rsid w:val="002B21D5"/>
    <w:rsid w:val="002B21E9"/>
    <w:rsid w:val="002B2948"/>
    <w:rsid w:val="002B2CC4"/>
    <w:rsid w:val="002B2E63"/>
    <w:rsid w:val="002B4066"/>
    <w:rsid w:val="002B4DAF"/>
    <w:rsid w:val="002B5A26"/>
    <w:rsid w:val="002C311B"/>
    <w:rsid w:val="002C4214"/>
    <w:rsid w:val="002C482E"/>
    <w:rsid w:val="002C5A45"/>
    <w:rsid w:val="002C6F70"/>
    <w:rsid w:val="002D01E9"/>
    <w:rsid w:val="002D1A7B"/>
    <w:rsid w:val="002D249E"/>
    <w:rsid w:val="002D4100"/>
    <w:rsid w:val="002D552B"/>
    <w:rsid w:val="002D7232"/>
    <w:rsid w:val="002D7A33"/>
    <w:rsid w:val="002E00FC"/>
    <w:rsid w:val="002E2182"/>
    <w:rsid w:val="002E532B"/>
    <w:rsid w:val="002E5B28"/>
    <w:rsid w:val="002E6D52"/>
    <w:rsid w:val="002E72B6"/>
    <w:rsid w:val="002F1536"/>
    <w:rsid w:val="002F2785"/>
    <w:rsid w:val="002F4546"/>
    <w:rsid w:val="002F6B59"/>
    <w:rsid w:val="002F6E83"/>
    <w:rsid w:val="002F74B5"/>
    <w:rsid w:val="003010CB"/>
    <w:rsid w:val="0030163F"/>
    <w:rsid w:val="00302A42"/>
    <w:rsid w:val="00303E02"/>
    <w:rsid w:val="0030672F"/>
    <w:rsid w:val="003069FC"/>
    <w:rsid w:val="003109D1"/>
    <w:rsid w:val="00310BD3"/>
    <w:rsid w:val="00312791"/>
    <w:rsid w:val="00313679"/>
    <w:rsid w:val="00314521"/>
    <w:rsid w:val="003147F0"/>
    <w:rsid w:val="00315C68"/>
    <w:rsid w:val="00316B44"/>
    <w:rsid w:val="00317847"/>
    <w:rsid w:val="003202ED"/>
    <w:rsid w:val="00320C7F"/>
    <w:rsid w:val="0032124C"/>
    <w:rsid w:val="003243E3"/>
    <w:rsid w:val="003257A5"/>
    <w:rsid w:val="00331486"/>
    <w:rsid w:val="00331FB6"/>
    <w:rsid w:val="00333931"/>
    <w:rsid w:val="00334E50"/>
    <w:rsid w:val="003353EE"/>
    <w:rsid w:val="00336CC5"/>
    <w:rsid w:val="00340BB2"/>
    <w:rsid w:val="00342759"/>
    <w:rsid w:val="003430DB"/>
    <w:rsid w:val="00343C4B"/>
    <w:rsid w:val="00343FFA"/>
    <w:rsid w:val="00345E52"/>
    <w:rsid w:val="00351E79"/>
    <w:rsid w:val="0035211E"/>
    <w:rsid w:val="003527FC"/>
    <w:rsid w:val="0035474D"/>
    <w:rsid w:val="00355A02"/>
    <w:rsid w:val="00355B7F"/>
    <w:rsid w:val="0036268F"/>
    <w:rsid w:val="0036358B"/>
    <w:rsid w:val="00367A4E"/>
    <w:rsid w:val="00370032"/>
    <w:rsid w:val="00371772"/>
    <w:rsid w:val="00374DDA"/>
    <w:rsid w:val="00375129"/>
    <w:rsid w:val="00375738"/>
    <w:rsid w:val="00375A49"/>
    <w:rsid w:val="00376E6F"/>
    <w:rsid w:val="0037723C"/>
    <w:rsid w:val="003773DE"/>
    <w:rsid w:val="00377C40"/>
    <w:rsid w:val="00377E25"/>
    <w:rsid w:val="0038292C"/>
    <w:rsid w:val="00383124"/>
    <w:rsid w:val="00383147"/>
    <w:rsid w:val="00391567"/>
    <w:rsid w:val="0039303B"/>
    <w:rsid w:val="00394273"/>
    <w:rsid w:val="00394579"/>
    <w:rsid w:val="00394DC0"/>
    <w:rsid w:val="003970B8"/>
    <w:rsid w:val="003A0121"/>
    <w:rsid w:val="003A0892"/>
    <w:rsid w:val="003A19C1"/>
    <w:rsid w:val="003A51B4"/>
    <w:rsid w:val="003A51E5"/>
    <w:rsid w:val="003A5898"/>
    <w:rsid w:val="003A7D2D"/>
    <w:rsid w:val="003B2C66"/>
    <w:rsid w:val="003B2EEE"/>
    <w:rsid w:val="003B6D0C"/>
    <w:rsid w:val="003C0C83"/>
    <w:rsid w:val="003C2158"/>
    <w:rsid w:val="003C309D"/>
    <w:rsid w:val="003C36D3"/>
    <w:rsid w:val="003C4C7F"/>
    <w:rsid w:val="003C616A"/>
    <w:rsid w:val="003C6700"/>
    <w:rsid w:val="003C7179"/>
    <w:rsid w:val="003C74D9"/>
    <w:rsid w:val="003D29A4"/>
    <w:rsid w:val="003D3212"/>
    <w:rsid w:val="003D362F"/>
    <w:rsid w:val="003D6075"/>
    <w:rsid w:val="003D66FB"/>
    <w:rsid w:val="003D6EF5"/>
    <w:rsid w:val="003E0C00"/>
    <w:rsid w:val="003E58AB"/>
    <w:rsid w:val="003E5D77"/>
    <w:rsid w:val="003E6A24"/>
    <w:rsid w:val="003E6A88"/>
    <w:rsid w:val="003E768B"/>
    <w:rsid w:val="003E7873"/>
    <w:rsid w:val="003F0C3B"/>
    <w:rsid w:val="003F4014"/>
    <w:rsid w:val="003F6979"/>
    <w:rsid w:val="003F6A92"/>
    <w:rsid w:val="003F7382"/>
    <w:rsid w:val="00401D62"/>
    <w:rsid w:val="004023E6"/>
    <w:rsid w:val="0040515F"/>
    <w:rsid w:val="004062EE"/>
    <w:rsid w:val="00407C9E"/>
    <w:rsid w:val="004113B6"/>
    <w:rsid w:val="00411A16"/>
    <w:rsid w:val="00415912"/>
    <w:rsid w:val="00415F6C"/>
    <w:rsid w:val="00415F8C"/>
    <w:rsid w:val="00416C8E"/>
    <w:rsid w:val="00416D39"/>
    <w:rsid w:val="00417C53"/>
    <w:rsid w:val="00420514"/>
    <w:rsid w:val="00420A9E"/>
    <w:rsid w:val="0042208F"/>
    <w:rsid w:val="00426467"/>
    <w:rsid w:val="00426D8F"/>
    <w:rsid w:val="00427C49"/>
    <w:rsid w:val="004316CE"/>
    <w:rsid w:val="004337DA"/>
    <w:rsid w:val="0043426E"/>
    <w:rsid w:val="00434557"/>
    <w:rsid w:val="00434B0F"/>
    <w:rsid w:val="00436ECE"/>
    <w:rsid w:val="00436F88"/>
    <w:rsid w:val="004376A1"/>
    <w:rsid w:val="00443DE6"/>
    <w:rsid w:val="0044593E"/>
    <w:rsid w:val="00445A45"/>
    <w:rsid w:val="0044743C"/>
    <w:rsid w:val="004478F1"/>
    <w:rsid w:val="00447CD2"/>
    <w:rsid w:val="00450FE0"/>
    <w:rsid w:val="004515E6"/>
    <w:rsid w:val="00452A48"/>
    <w:rsid w:val="00453558"/>
    <w:rsid w:val="004543D2"/>
    <w:rsid w:val="004567A8"/>
    <w:rsid w:val="004568DA"/>
    <w:rsid w:val="004577B6"/>
    <w:rsid w:val="00460191"/>
    <w:rsid w:val="004602E9"/>
    <w:rsid w:val="00461C69"/>
    <w:rsid w:val="004655F5"/>
    <w:rsid w:val="00466D3F"/>
    <w:rsid w:val="0046754C"/>
    <w:rsid w:val="00467A41"/>
    <w:rsid w:val="004718D6"/>
    <w:rsid w:val="00472053"/>
    <w:rsid w:val="00474352"/>
    <w:rsid w:val="00475099"/>
    <w:rsid w:val="00477B7F"/>
    <w:rsid w:val="0048147F"/>
    <w:rsid w:val="00485873"/>
    <w:rsid w:val="00485D14"/>
    <w:rsid w:val="00487A5B"/>
    <w:rsid w:val="0049238A"/>
    <w:rsid w:val="00492EF0"/>
    <w:rsid w:val="004944A2"/>
    <w:rsid w:val="004952B5"/>
    <w:rsid w:val="00495BEB"/>
    <w:rsid w:val="00496156"/>
    <w:rsid w:val="004961BD"/>
    <w:rsid w:val="004A1871"/>
    <w:rsid w:val="004A1E77"/>
    <w:rsid w:val="004A7E20"/>
    <w:rsid w:val="004A7E26"/>
    <w:rsid w:val="004B648D"/>
    <w:rsid w:val="004B702A"/>
    <w:rsid w:val="004B7BDA"/>
    <w:rsid w:val="004C012E"/>
    <w:rsid w:val="004C2287"/>
    <w:rsid w:val="004C4465"/>
    <w:rsid w:val="004D180B"/>
    <w:rsid w:val="004D323E"/>
    <w:rsid w:val="004D34E7"/>
    <w:rsid w:val="004D3F9D"/>
    <w:rsid w:val="004D4406"/>
    <w:rsid w:val="004D5003"/>
    <w:rsid w:val="004D5EF3"/>
    <w:rsid w:val="004D63E6"/>
    <w:rsid w:val="004D7E70"/>
    <w:rsid w:val="004E05D3"/>
    <w:rsid w:val="004E26DA"/>
    <w:rsid w:val="004E2AB0"/>
    <w:rsid w:val="004E3143"/>
    <w:rsid w:val="004E44E6"/>
    <w:rsid w:val="004E6825"/>
    <w:rsid w:val="004E7BD6"/>
    <w:rsid w:val="004E7F94"/>
    <w:rsid w:val="004F0EF1"/>
    <w:rsid w:val="004F151E"/>
    <w:rsid w:val="004F30F0"/>
    <w:rsid w:val="004F4482"/>
    <w:rsid w:val="00502168"/>
    <w:rsid w:val="00502257"/>
    <w:rsid w:val="00504086"/>
    <w:rsid w:val="00505B04"/>
    <w:rsid w:val="00506E3D"/>
    <w:rsid w:val="005070C9"/>
    <w:rsid w:val="00510D87"/>
    <w:rsid w:val="00512672"/>
    <w:rsid w:val="0051370F"/>
    <w:rsid w:val="00513876"/>
    <w:rsid w:val="005142DF"/>
    <w:rsid w:val="0051653C"/>
    <w:rsid w:val="00521FDD"/>
    <w:rsid w:val="00526706"/>
    <w:rsid w:val="0053109E"/>
    <w:rsid w:val="00531A57"/>
    <w:rsid w:val="005323D2"/>
    <w:rsid w:val="00533550"/>
    <w:rsid w:val="005345AE"/>
    <w:rsid w:val="00534C7C"/>
    <w:rsid w:val="00535364"/>
    <w:rsid w:val="00537E30"/>
    <w:rsid w:val="00543835"/>
    <w:rsid w:val="00545E0A"/>
    <w:rsid w:val="00550B9E"/>
    <w:rsid w:val="0055102E"/>
    <w:rsid w:val="00551BE2"/>
    <w:rsid w:val="00551D3F"/>
    <w:rsid w:val="0055328E"/>
    <w:rsid w:val="00553E0E"/>
    <w:rsid w:val="00557371"/>
    <w:rsid w:val="00560355"/>
    <w:rsid w:val="00560F0F"/>
    <w:rsid w:val="00563691"/>
    <w:rsid w:val="00564A4C"/>
    <w:rsid w:val="005668E2"/>
    <w:rsid w:val="00566CA1"/>
    <w:rsid w:val="005673CF"/>
    <w:rsid w:val="00567944"/>
    <w:rsid w:val="00570497"/>
    <w:rsid w:val="00571C8A"/>
    <w:rsid w:val="005770E2"/>
    <w:rsid w:val="00577D14"/>
    <w:rsid w:val="00580E52"/>
    <w:rsid w:val="005815F6"/>
    <w:rsid w:val="00583480"/>
    <w:rsid w:val="00584A55"/>
    <w:rsid w:val="0058631C"/>
    <w:rsid w:val="00591666"/>
    <w:rsid w:val="00591A96"/>
    <w:rsid w:val="00591BA0"/>
    <w:rsid w:val="00594297"/>
    <w:rsid w:val="00596274"/>
    <w:rsid w:val="005A0834"/>
    <w:rsid w:val="005A10FD"/>
    <w:rsid w:val="005A34F5"/>
    <w:rsid w:val="005A4FDB"/>
    <w:rsid w:val="005A5177"/>
    <w:rsid w:val="005A6B36"/>
    <w:rsid w:val="005A7D77"/>
    <w:rsid w:val="005B212B"/>
    <w:rsid w:val="005B2371"/>
    <w:rsid w:val="005B2925"/>
    <w:rsid w:val="005B2A92"/>
    <w:rsid w:val="005B323C"/>
    <w:rsid w:val="005B412D"/>
    <w:rsid w:val="005B6756"/>
    <w:rsid w:val="005C05EF"/>
    <w:rsid w:val="005C2302"/>
    <w:rsid w:val="005C34C3"/>
    <w:rsid w:val="005C46BC"/>
    <w:rsid w:val="005D12DA"/>
    <w:rsid w:val="005D27EA"/>
    <w:rsid w:val="005D32DE"/>
    <w:rsid w:val="005D3EA4"/>
    <w:rsid w:val="005D5864"/>
    <w:rsid w:val="005D6856"/>
    <w:rsid w:val="005D6FD3"/>
    <w:rsid w:val="005E02C5"/>
    <w:rsid w:val="005E1DB1"/>
    <w:rsid w:val="005E36B8"/>
    <w:rsid w:val="005E4109"/>
    <w:rsid w:val="005E4A1F"/>
    <w:rsid w:val="005F2872"/>
    <w:rsid w:val="005F30D6"/>
    <w:rsid w:val="005F42D9"/>
    <w:rsid w:val="006004F4"/>
    <w:rsid w:val="00601614"/>
    <w:rsid w:val="00601D7A"/>
    <w:rsid w:val="006022DF"/>
    <w:rsid w:val="006031F9"/>
    <w:rsid w:val="00606628"/>
    <w:rsid w:val="006070C1"/>
    <w:rsid w:val="006105BA"/>
    <w:rsid w:val="006129B3"/>
    <w:rsid w:val="006158BD"/>
    <w:rsid w:val="00616AD3"/>
    <w:rsid w:val="006204A2"/>
    <w:rsid w:val="00620734"/>
    <w:rsid w:val="006208B6"/>
    <w:rsid w:val="00621B69"/>
    <w:rsid w:val="00621C1E"/>
    <w:rsid w:val="00621D98"/>
    <w:rsid w:val="0062212E"/>
    <w:rsid w:val="00622185"/>
    <w:rsid w:val="006223FA"/>
    <w:rsid w:val="0062329E"/>
    <w:rsid w:val="00623403"/>
    <w:rsid w:val="00631303"/>
    <w:rsid w:val="00633D05"/>
    <w:rsid w:val="00635080"/>
    <w:rsid w:val="00635626"/>
    <w:rsid w:val="006425F7"/>
    <w:rsid w:val="00643933"/>
    <w:rsid w:val="00644F8C"/>
    <w:rsid w:val="00644FB4"/>
    <w:rsid w:val="006454D1"/>
    <w:rsid w:val="0064758A"/>
    <w:rsid w:val="0065014B"/>
    <w:rsid w:val="00650359"/>
    <w:rsid w:val="0065043C"/>
    <w:rsid w:val="00650E54"/>
    <w:rsid w:val="006530BC"/>
    <w:rsid w:val="00655B44"/>
    <w:rsid w:val="00655BB3"/>
    <w:rsid w:val="00657EBD"/>
    <w:rsid w:val="0066058F"/>
    <w:rsid w:val="00664AE5"/>
    <w:rsid w:val="00664FF5"/>
    <w:rsid w:val="00665078"/>
    <w:rsid w:val="006651F7"/>
    <w:rsid w:val="00666233"/>
    <w:rsid w:val="00670C25"/>
    <w:rsid w:val="0067142E"/>
    <w:rsid w:val="0067373E"/>
    <w:rsid w:val="00673B18"/>
    <w:rsid w:val="00674862"/>
    <w:rsid w:val="00674EB0"/>
    <w:rsid w:val="006750FF"/>
    <w:rsid w:val="00676014"/>
    <w:rsid w:val="0067615F"/>
    <w:rsid w:val="00677E3B"/>
    <w:rsid w:val="00681466"/>
    <w:rsid w:val="006818DE"/>
    <w:rsid w:val="00681987"/>
    <w:rsid w:val="0068490C"/>
    <w:rsid w:val="00687336"/>
    <w:rsid w:val="00687377"/>
    <w:rsid w:val="006941C2"/>
    <w:rsid w:val="006953D8"/>
    <w:rsid w:val="006A313D"/>
    <w:rsid w:val="006A5270"/>
    <w:rsid w:val="006A5CAB"/>
    <w:rsid w:val="006A5F3E"/>
    <w:rsid w:val="006B0CEB"/>
    <w:rsid w:val="006B12EB"/>
    <w:rsid w:val="006B1316"/>
    <w:rsid w:val="006B209C"/>
    <w:rsid w:val="006B3D55"/>
    <w:rsid w:val="006B4579"/>
    <w:rsid w:val="006B4A13"/>
    <w:rsid w:val="006B4C92"/>
    <w:rsid w:val="006B5FC0"/>
    <w:rsid w:val="006B7F81"/>
    <w:rsid w:val="006C09CE"/>
    <w:rsid w:val="006C0CC0"/>
    <w:rsid w:val="006C0FFD"/>
    <w:rsid w:val="006C35A7"/>
    <w:rsid w:val="006C485B"/>
    <w:rsid w:val="006C6172"/>
    <w:rsid w:val="006C620D"/>
    <w:rsid w:val="006C64E0"/>
    <w:rsid w:val="006C7A3D"/>
    <w:rsid w:val="006D041B"/>
    <w:rsid w:val="006D2A1E"/>
    <w:rsid w:val="006D56D1"/>
    <w:rsid w:val="006D7069"/>
    <w:rsid w:val="006E1625"/>
    <w:rsid w:val="006E1FDC"/>
    <w:rsid w:val="006E200D"/>
    <w:rsid w:val="006E37DC"/>
    <w:rsid w:val="006E3EAE"/>
    <w:rsid w:val="006E5E2A"/>
    <w:rsid w:val="006E734B"/>
    <w:rsid w:val="006F16ED"/>
    <w:rsid w:val="006F3747"/>
    <w:rsid w:val="006F7D6C"/>
    <w:rsid w:val="007032F9"/>
    <w:rsid w:val="007043BE"/>
    <w:rsid w:val="00705E4C"/>
    <w:rsid w:val="0070655E"/>
    <w:rsid w:val="00706649"/>
    <w:rsid w:val="007106D9"/>
    <w:rsid w:val="00710CCC"/>
    <w:rsid w:val="0071101D"/>
    <w:rsid w:val="007129B5"/>
    <w:rsid w:val="007135BF"/>
    <w:rsid w:val="00714238"/>
    <w:rsid w:val="00714A59"/>
    <w:rsid w:val="0071529F"/>
    <w:rsid w:val="00715425"/>
    <w:rsid w:val="0071779E"/>
    <w:rsid w:val="00717E4F"/>
    <w:rsid w:val="00720819"/>
    <w:rsid w:val="00720A90"/>
    <w:rsid w:val="007224D6"/>
    <w:rsid w:val="00722845"/>
    <w:rsid w:val="00723581"/>
    <w:rsid w:val="00723F46"/>
    <w:rsid w:val="00724EEC"/>
    <w:rsid w:val="00725153"/>
    <w:rsid w:val="00725940"/>
    <w:rsid w:val="00725BF4"/>
    <w:rsid w:val="00726955"/>
    <w:rsid w:val="00726A11"/>
    <w:rsid w:val="0072724F"/>
    <w:rsid w:val="00727E08"/>
    <w:rsid w:val="0073248F"/>
    <w:rsid w:val="00732833"/>
    <w:rsid w:val="00733531"/>
    <w:rsid w:val="007378D7"/>
    <w:rsid w:val="00740002"/>
    <w:rsid w:val="00743D5F"/>
    <w:rsid w:val="00744D00"/>
    <w:rsid w:val="00744F80"/>
    <w:rsid w:val="0074790E"/>
    <w:rsid w:val="00750617"/>
    <w:rsid w:val="007507BA"/>
    <w:rsid w:val="007509B2"/>
    <w:rsid w:val="0075385F"/>
    <w:rsid w:val="00754D7E"/>
    <w:rsid w:val="00757121"/>
    <w:rsid w:val="00761C54"/>
    <w:rsid w:val="00762618"/>
    <w:rsid w:val="00762DB0"/>
    <w:rsid w:val="00763285"/>
    <w:rsid w:val="00764044"/>
    <w:rsid w:val="00764776"/>
    <w:rsid w:val="00764AA7"/>
    <w:rsid w:val="00765E61"/>
    <w:rsid w:val="00770CFD"/>
    <w:rsid w:val="00771CAD"/>
    <w:rsid w:val="00771F1C"/>
    <w:rsid w:val="00772BD8"/>
    <w:rsid w:val="00774B1D"/>
    <w:rsid w:val="00775A14"/>
    <w:rsid w:val="00776EC6"/>
    <w:rsid w:val="00780B26"/>
    <w:rsid w:val="007850AA"/>
    <w:rsid w:val="007864D7"/>
    <w:rsid w:val="00786DC7"/>
    <w:rsid w:val="007877E4"/>
    <w:rsid w:val="00791F36"/>
    <w:rsid w:val="007959CC"/>
    <w:rsid w:val="007A00F8"/>
    <w:rsid w:val="007A09E7"/>
    <w:rsid w:val="007A0FF8"/>
    <w:rsid w:val="007A16FA"/>
    <w:rsid w:val="007A198D"/>
    <w:rsid w:val="007A1FFF"/>
    <w:rsid w:val="007A2857"/>
    <w:rsid w:val="007A50D3"/>
    <w:rsid w:val="007B1987"/>
    <w:rsid w:val="007B1FDF"/>
    <w:rsid w:val="007B263B"/>
    <w:rsid w:val="007B348A"/>
    <w:rsid w:val="007B6D3A"/>
    <w:rsid w:val="007B72D0"/>
    <w:rsid w:val="007C02FD"/>
    <w:rsid w:val="007C0950"/>
    <w:rsid w:val="007C3150"/>
    <w:rsid w:val="007C7EB3"/>
    <w:rsid w:val="007D0548"/>
    <w:rsid w:val="007D0A54"/>
    <w:rsid w:val="007D1032"/>
    <w:rsid w:val="007D1510"/>
    <w:rsid w:val="007D4391"/>
    <w:rsid w:val="007D4408"/>
    <w:rsid w:val="007D4741"/>
    <w:rsid w:val="007D4E9F"/>
    <w:rsid w:val="007D6682"/>
    <w:rsid w:val="007D6C2C"/>
    <w:rsid w:val="007E2B30"/>
    <w:rsid w:val="007E4352"/>
    <w:rsid w:val="007E4BB4"/>
    <w:rsid w:val="007F24E3"/>
    <w:rsid w:val="007F273C"/>
    <w:rsid w:val="007F3603"/>
    <w:rsid w:val="007F36BA"/>
    <w:rsid w:val="007F4FE0"/>
    <w:rsid w:val="00801271"/>
    <w:rsid w:val="00801FC7"/>
    <w:rsid w:val="00803770"/>
    <w:rsid w:val="00803F63"/>
    <w:rsid w:val="0080410A"/>
    <w:rsid w:val="008047A8"/>
    <w:rsid w:val="00804832"/>
    <w:rsid w:val="00804BFE"/>
    <w:rsid w:val="00807052"/>
    <w:rsid w:val="00810AFB"/>
    <w:rsid w:val="0081148E"/>
    <w:rsid w:val="00812AEB"/>
    <w:rsid w:val="00812C94"/>
    <w:rsid w:val="00813760"/>
    <w:rsid w:val="008147A3"/>
    <w:rsid w:val="00814E7A"/>
    <w:rsid w:val="008155B5"/>
    <w:rsid w:val="00820FDF"/>
    <w:rsid w:val="00821A9B"/>
    <w:rsid w:val="00822F13"/>
    <w:rsid w:val="008231CF"/>
    <w:rsid w:val="00824F3A"/>
    <w:rsid w:val="0082520A"/>
    <w:rsid w:val="00826A1C"/>
    <w:rsid w:val="00826EEE"/>
    <w:rsid w:val="0083039B"/>
    <w:rsid w:val="00831BA6"/>
    <w:rsid w:val="00834ED4"/>
    <w:rsid w:val="00835C7C"/>
    <w:rsid w:val="00841CEB"/>
    <w:rsid w:val="008429D9"/>
    <w:rsid w:val="00844905"/>
    <w:rsid w:val="00844BDD"/>
    <w:rsid w:val="00844F8D"/>
    <w:rsid w:val="00845357"/>
    <w:rsid w:val="00847A69"/>
    <w:rsid w:val="00851A7D"/>
    <w:rsid w:val="00852267"/>
    <w:rsid w:val="00852359"/>
    <w:rsid w:val="0085243B"/>
    <w:rsid w:val="008536A2"/>
    <w:rsid w:val="00853CE1"/>
    <w:rsid w:val="00854226"/>
    <w:rsid w:val="008564A1"/>
    <w:rsid w:val="00856DBC"/>
    <w:rsid w:val="008604F2"/>
    <w:rsid w:val="008644C7"/>
    <w:rsid w:val="00865437"/>
    <w:rsid w:val="00865D5D"/>
    <w:rsid w:val="008671E3"/>
    <w:rsid w:val="008676F1"/>
    <w:rsid w:val="0087114E"/>
    <w:rsid w:val="008715F1"/>
    <w:rsid w:val="00872FF9"/>
    <w:rsid w:val="0087453C"/>
    <w:rsid w:val="008763E8"/>
    <w:rsid w:val="008767C9"/>
    <w:rsid w:val="00877398"/>
    <w:rsid w:val="0088105B"/>
    <w:rsid w:val="0088190F"/>
    <w:rsid w:val="00881C1E"/>
    <w:rsid w:val="00886B88"/>
    <w:rsid w:val="00895042"/>
    <w:rsid w:val="00896A9D"/>
    <w:rsid w:val="00896D80"/>
    <w:rsid w:val="00897C35"/>
    <w:rsid w:val="008A0912"/>
    <w:rsid w:val="008A0C4C"/>
    <w:rsid w:val="008A5441"/>
    <w:rsid w:val="008B122B"/>
    <w:rsid w:val="008B1865"/>
    <w:rsid w:val="008B37E4"/>
    <w:rsid w:val="008B44A6"/>
    <w:rsid w:val="008C2542"/>
    <w:rsid w:val="008C2CA0"/>
    <w:rsid w:val="008C2D8E"/>
    <w:rsid w:val="008C3B3C"/>
    <w:rsid w:val="008C4470"/>
    <w:rsid w:val="008C48CB"/>
    <w:rsid w:val="008C4A86"/>
    <w:rsid w:val="008C5171"/>
    <w:rsid w:val="008C76F0"/>
    <w:rsid w:val="008D0064"/>
    <w:rsid w:val="008D0E06"/>
    <w:rsid w:val="008D1468"/>
    <w:rsid w:val="008D1865"/>
    <w:rsid w:val="008D20DF"/>
    <w:rsid w:val="008D385A"/>
    <w:rsid w:val="008D3F24"/>
    <w:rsid w:val="008D490E"/>
    <w:rsid w:val="008D6E28"/>
    <w:rsid w:val="008D7321"/>
    <w:rsid w:val="008D7A1E"/>
    <w:rsid w:val="008E0D74"/>
    <w:rsid w:val="008E1A38"/>
    <w:rsid w:val="008E27BA"/>
    <w:rsid w:val="008E4674"/>
    <w:rsid w:val="008E5B77"/>
    <w:rsid w:val="008E6066"/>
    <w:rsid w:val="008E7A11"/>
    <w:rsid w:val="008F01E5"/>
    <w:rsid w:val="008F1BF3"/>
    <w:rsid w:val="008F224C"/>
    <w:rsid w:val="008F3BE6"/>
    <w:rsid w:val="008F3C4F"/>
    <w:rsid w:val="008F5F35"/>
    <w:rsid w:val="008F658B"/>
    <w:rsid w:val="008F791E"/>
    <w:rsid w:val="00900865"/>
    <w:rsid w:val="00900DDD"/>
    <w:rsid w:val="00900FC1"/>
    <w:rsid w:val="0090408C"/>
    <w:rsid w:val="0090511C"/>
    <w:rsid w:val="00906449"/>
    <w:rsid w:val="009069DE"/>
    <w:rsid w:val="00907D2D"/>
    <w:rsid w:val="009106D3"/>
    <w:rsid w:val="0091121A"/>
    <w:rsid w:val="00911B93"/>
    <w:rsid w:val="009129D7"/>
    <w:rsid w:val="00915206"/>
    <w:rsid w:val="00916C55"/>
    <w:rsid w:val="00920F45"/>
    <w:rsid w:val="009210E7"/>
    <w:rsid w:val="0092118E"/>
    <w:rsid w:val="00922191"/>
    <w:rsid w:val="00924561"/>
    <w:rsid w:val="00924BFE"/>
    <w:rsid w:val="00926516"/>
    <w:rsid w:val="00926D6F"/>
    <w:rsid w:val="00927AA5"/>
    <w:rsid w:val="0093198F"/>
    <w:rsid w:val="009334DF"/>
    <w:rsid w:val="00933F87"/>
    <w:rsid w:val="00934526"/>
    <w:rsid w:val="00934973"/>
    <w:rsid w:val="009359C0"/>
    <w:rsid w:val="00936067"/>
    <w:rsid w:val="009404EF"/>
    <w:rsid w:val="009408B4"/>
    <w:rsid w:val="00942E5B"/>
    <w:rsid w:val="009451D0"/>
    <w:rsid w:val="00945256"/>
    <w:rsid w:val="00946501"/>
    <w:rsid w:val="00953593"/>
    <w:rsid w:val="0095603A"/>
    <w:rsid w:val="009560AF"/>
    <w:rsid w:val="00956641"/>
    <w:rsid w:val="009574E7"/>
    <w:rsid w:val="0095758D"/>
    <w:rsid w:val="0096023B"/>
    <w:rsid w:val="00960E80"/>
    <w:rsid w:val="00960F6D"/>
    <w:rsid w:val="009628DA"/>
    <w:rsid w:val="0096382E"/>
    <w:rsid w:val="009640D4"/>
    <w:rsid w:val="00970454"/>
    <w:rsid w:val="00972189"/>
    <w:rsid w:val="00975947"/>
    <w:rsid w:val="00975C11"/>
    <w:rsid w:val="00975F56"/>
    <w:rsid w:val="0097604A"/>
    <w:rsid w:val="00976116"/>
    <w:rsid w:val="00980BE6"/>
    <w:rsid w:val="00981123"/>
    <w:rsid w:val="009813C9"/>
    <w:rsid w:val="00985858"/>
    <w:rsid w:val="00985C2B"/>
    <w:rsid w:val="00986B03"/>
    <w:rsid w:val="00986DB3"/>
    <w:rsid w:val="00990529"/>
    <w:rsid w:val="00990A14"/>
    <w:rsid w:val="00991964"/>
    <w:rsid w:val="00994EF3"/>
    <w:rsid w:val="00996BCF"/>
    <w:rsid w:val="00997384"/>
    <w:rsid w:val="009A08B4"/>
    <w:rsid w:val="009A1A15"/>
    <w:rsid w:val="009A3B4C"/>
    <w:rsid w:val="009A476E"/>
    <w:rsid w:val="009A50C3"/>
    <w:rsid w:val="009A60B4"/>
    <w:rsid w:val="009A621D"/>
    <w:rsid w:val="009B10C1"/>
    <w:rsid w:val="009B1DC3"/>
    <w:rsid w:val="009B2F27"/>
    <w:rsid w:val="009B46EC"/>
    <w:rsid w:val="009B6363"/>
    <w:rsid w:val="009C0528"/>
    <w:rsid w:val="009C1396"/>
    <w:rsid w:val="009C1FB3"/>
    <w:rsid w:val="009C43A6"/>
    <w:rsid w:val="009C5F1E"/>
    <w:rsid w:val="009D3DFB"/>
    <w:rsid w:val="009D5710"/>
    <w:rsid w:val="009E3BBE"/>
    <w:rsid w:val="009E3FB6"/>
    <w:rsid w:val="009E5A5A"/>
    <w:rsid w:val="009E6018"/>
    <w:rsid w:val="009E66DD"/>
    <w:rsid w:val="009E7302"/>
    <w:rsid w:val="009F0229"/>
    <w:rsid w:val="009F08E2"/>
    <w:rsid w:val="009F0CD2"/>
    <w:rsid w:val="009F2D45"/>
    <w:rsid w:val="009F3A79"/>
    <w:rsid w:val="009F4B16"/>
    <w:rsid w:val="009F4CB6"/>
    <w:rsid w:val="009F5243"/>
    <w:rsid w:val="009F5397"/>
    <w:rsid w:val="009F66B3"/>
    <w:rsid w:val="009F74B9"/>
    <w:rsid w:val="009F79A3"/>
    <w:rsid w:val="00A057AC"/>
    <w:rsid w:val="00A07D1C"/>
    <w:rsid w:val="00A130E4"/>
    <w:rsid w:val="00A134D7"/>
    <w:rsid w:val="00A14303"/>
    <w:rsid w:val="00A170BF"/>
    <w:rsid w:val="00A2062E"/>
    <w:rsid w:val="00A211BA"/>
    <w:rsid w:val="00A21748"/>
    <w:rsid w:val="00A22267"/>
    <w:rsid w:val="00A237F3"/>
    <w:rsid w:val="00A302BA"/>
    <w:rsid w:val="00A33A9E"/>
    <w:rsid w:val="00A33BDE"/>
    <w:rsid w:val="00A34E0B"/>
    <w:rsid w:val="00A35A15"/>
    <w:rsid w:val="00A361A1"/>
    <w:rsid w:val="00A40B05"/>
    <w:rsid w:val="00A4612F"/>
    <w:rsid w:val="00A47AEE"/>
    <w:rsid w:val="00A47F5F"/>
    <w:rsid w:val="00A51A4C"/>
    <w:rsid w:val="00A56164"/>
    <w:rsid w:val="00A57FE8"/>
    <w:rsid w:val="00A6260B"/>
    <w:rsid w:val="00A628BB"/>
    <w:rsid w:val="00A63BFD"/>
    <w:rsid w:val="00A6407B"/>
    <w:rsid w:val="00A6423C"/>
    <w:rsid w:val="00A64291"/>
    <w:rsid w:val="00A6525F"/>
    <w:rsid w:val="00A67353"/>
    <w:rsid w:val="00A7091E"/>
    <w:rsid w:val="00A73254"/>
    <w:rsid w:val="00A74BB7"/>
    <w:rsid w:val="00A74C1D"/>
    <w:rsid w:val="00A750EA"/>
    <w:rsid w:val="00A769DA"/>
    <w:rsid w:val="00A76DB8"/>
    <w:rsid w:val="00A80498"/>
    <w:rsid w:val="00A804F1"/>
    <w:rsid w:val="00A826B8"/>
    <w:rsid w:val="00A830B9"/>
    <w:rsid w:val="00A83B94"/>
    <w:rsid w:val="00A84DE7"/>
    <w:rsid w:val="00A91ABE"/>
    <w:rsid w:val="00A938FA"/>
    <w:rsid w:val="00A963A3"/>
    <w:rsid w:val="00AA467B"/>
    <w:rsid w:val="00AA4E01"/>
    <w:rsid w:val="00AA5FD2"/>
    <w:rsid w:val="00AB1258"/>
    <w:rsid w:val="00AB1F17"/>
    <w:rsid w:val="00AC049E"/>
    <w:rsid w:val="00AC1515"/>
    <w:rsid w:val="00AC452C"/>
    <w:rsid w:val="00AC5D11"/>
    <w:rsid w:val="00AC6EDB"/>
    <w:rsid w:val="00AD153B"/>
    <w:rsid w:val="00AD2774"/>
    <w:rsid w:val="00AD29FD"/>
    <w:rsid w:val="00AD2E20"/>
    <w:rsid w:val="00AD40CD"/>
    <w:rsid w:val="00AD477E"/>
    <w:rsid w:val="00AD5085"/>
    <w:rsid w:val="00AD5668"/>
    <w:rsid w:val="00AD5E1E"/>
    <w:rsid w:val="00AD654C"/>
    <w:rsid w:val="00AE00D4"/>
    <w:rsid w:val="00AE2341"/>
    <w:rsid w:val="00AE2CF5"/>
    <w:rsid w:val="00AE42AB"/>
    <w:rsid w:val="00AE6F2B"/>
    <w:rsid w:val="00AE7740"/>
    <w:rsid w:val="00AF1FAC"/>
    <w:rsid w:val="00AF39E2"/>
    <w:rsid w:val="00AF411F"/>
    <w:rsid w:val="00AF5CE6"/>
    <w:rsid w:val="00B0053E"/>
    <w:rsid w:val="00B00DB8"/>
    <w:rsid w:val="00B01270"/>
    <w:rsid w:val="00B0319F"/>
    <w:rsid w:val="00B03412"/>
    <w:rsid w:val="00B04F0B"/>
    <w:rsid w:val="00B04FD5"/>
    <w:rsid w:val="00B05A57"/>
    <w:rsid w:val="00B063F5"/>
    <w:rsid w:val="00B13E70"/>
    <w:rsid w:val="00B16F54"/>
    <w:rsid w:val="00B17891"/>
    <w:rsid w:val="00B17FAE"/>
    <w:rsid w:val="00B21352"/>
    <w:rsid w:val="00B2179A"/>
    <w:rsid w:val="00B2253A"/>
    <w:rsid w:val="00B22817"/>
    <w:rsid w:val="00B22854"/>
    <w:rsid w:val="00B255F8"/>
    <w:rsid w:val="00B27D31"/>
    <w:rsid w:val="00B27FD6"/>
    <w:rsid w:val="00B3087B"/>
    <w:rsid w:val="00B314CA"/>
    <w:rsid w:val="00B33011"/>
    <w:rsid w:val="00B33453"/>
    <w:rsid w:val="00B34494"/>
    <w:rsid w:val="00B35BAE"/>
    <w:rsid w:val="00B365FE"/>
    <w:rsid w:val="00B37D3C"/>
    <w:rsid w:val="00B40012"/>
    <w:rsid w:val="00B431E3"/>
    <w:rsid w:val="00B433DF"/>
    <w:rsid w:val="00B43E4A"/>
    <w:rsid w:val="00B45D61"/>
    <w:rsid w:val="00B4746E"/>
    <w:rsid w:val="00B50FB3"/>
    <w:rsid w:val="00B51577"/>
    <w:rsid w:val="00B521CE"/>
    <w:rsid w:val="00B526A8"/>
    <w:rsid w:val="00B53041"/>
    <w:rsid w:val="00B535EA"/>
    <w:rsid w:val="00B536E1"/>
    <w:rsid w:val="00B53FE3"/>
    <w:rsid w:val="00B54A7C"/>
    <w:rsid w:val="00B559A0"/>
    <w:rsid w:val="00B57EC7"/>
    <w:rsid w:val="00B625A3"/>
    <w:rsid w:val="00B627C7"/>
    <w:rsid w:val="00B63377"/>
    <w:rsid w:val="00B64EDF"/>
    <w:rsid w:val="00B65BA7"/>
    <w:rsid w:val="00B65E54"/>
    <w:rsid w:val="00B674A8"/>
    <w:rsid w:val="00B67D12"/>
    <w:rsid w:val="00B714A6"/>
    <w:rsid w:val="00B71714"/>
    <w:rsid w:val="00B72851"/>
    <w:rsid w:val="00B72F45"/>
    <w:rsid w:val="00B766EA"/>
    <w:rsid w:val="00B80F8A"/>
    <w:rsid w:val="00B8332F"/>
    <w:rsid w:val="00B83C82"/>
    <w:rsid w:val="00B83EA7"/>
    <w:rsid w:val="00B84994"/>
    <w:rsid w:val="00B85887"/>
    <w:rsid w:val="00B85B1F"/>
    <w:rsid w:val="00B862E1"/>
    <w:rsid w:val="00B8654F"/>
    <w:rsid w:val="00B8760F"/>
    <w:rsid w:val="00B918A0"/>
    <w:rsid w:val="00B93234"/>
    <w:rsid w:val="00B9483F"/>
    <w:rsid w:val="00B94946"/>
    <w:rsid w:val="00B94BB3"/>
    <w:rsid w:val="00BA020F"/>
    <w:rsid w:val="00BA1C4A"/>
    <w:rsid w:val="00BA2445"/>
    <w:rsid w:val="00BA656D"/>
    <w:rsid w:val="00BB0C5E"/>
    <w:rsid w:val="00BB2DCA"/>
    <w:rsid w:val="00BB355F"/>
    <w:rsid w:val="00BB3FCC"/>
    <w:rsid w:val="00BB50D7"/>
    <w:rsid w:val="00BB5508"/>
    <w:rsid w:val="00BB55AA"/>
    <w:rsid w:val="00BB7A8B"/>
    <w:rsid w:val="00BC1757"/>
    <w:rsid w:val="00BC3016"/>
    <w:rsid w:val="00BC5D5C"/>
    <w:rsid w:val="00BC637D"/>
    <w:rsid w:val="00BC6883"/>
    <w:rsid w:val="00BC7FCF"/>
    <w:rsid w:val="00BD1855"/>
    <w:rsid w:val="00BD1C5E"/>
    <w:rsid w:val="00BD237A"/>
    <w:rsid w:val="00BD2BE0"/>
    <w:rsid w:val="00BD3F42"/>
    <w:rsid w:val="00BD5E9D"/>
    <w:rsid w:val="00BE04F9"/>
    <w:rsid w:val="00BE0916"/>
    <w:rsid w:val="00BE1BCA"/>
    <w:rsid w:val="00BE2337"/>
    <w:rsid w:val="00BE2E2C"/>
    <w:rsid w:val="00BE35F6"/>
    <w:rsid w:val="00BE637B"/>
    <w:rsid w:val="00BE7E49"/>
    <w:rsid w:val="00BF21F0"/>
    <w:rsid w:val="00BF26EF"/>
    <w:rsid w:val="00BF2768"/>
    <w:rsid w:val="00BF4120"/>
    <w:rsid w:val="00BF7287"/>
    <w:rsid w:val="00C006D6"/>
    <w:rsid w:val="00C00AE9"/>
    <w:rsid w:val="00C00DE6"/>
    <w:rsid w:val="00C01771"/>
    <w:rsid w:val="00C01903"/>
    <w:rsid w:val="00C03952"/>
    <w:rsid w:val="00C04831"/>
    <w:rsid w:val="00C04EDD"/>
    <w:rsid w:val="00C05B78"/>
    <w:rsid w:val="00C066F9"/>
    <w:rsid w:val="00C200FD"/>
    <w:rsid w:val="00C203D9"/>
    <w:rsid w:val="00C21888"/>
    <w:rsid w:val="00C22F04"/>
    <w:rsid w:val="00C23C00"/>
    <w:rsid w:val="00C262F2"/>
    <w:rsid w:val="00C27E86"/>
    <w:rsid w:val="00C314E7"/>
    <w:rsid w:val="00C31FEA"/>
    <w:rsid w:val="00C330E2"/>
    <w:rsid w:val="00C34A8A"/>
    <w:rsid w:val="00C358B3"/>
    <w:rsid w:val="00C361A0"/>
    <w:rsid w:val="00C364B4"/>
    <w:rsid w:val="00C367B6"/>
    <w:rsid w:val="00C407A4"/>
    <w:rsid w:val="00C4319F"/>
    <w:rsid w:val="00C45A11"/>
    <w:rsid w:val="00C47B29"/>
    <w:rsid w:val="00C47E7B"/>
    <w:rsid w:val="00C515A3"/>
    <w:rsid w:val="00C518A8"/>
    <w:rsid w:val="00C5299E"/>
    <w:rsid w:val="00C53C2B"/>
    <w:rsid w:val="00C55A5E"/>
    <w:rsid w:val="00C56BD9"/>
    <w:rsid w:val="00C61499"/>
    <w:rsid w:val="00C619C5"/>
    <w:rsid w:val="00C64F73"/>
    <w:rsid w:val="00C65D3B"/>
    <w:rsid w:val="00C72EA7"/>
    <w:rsid w:val="00C73183"/>
    <w:rsid w:val="00C75CEF"/>
    <w:rsid w:val="00C806A8"/>
    <w:rsid w:val="00C81F8C"/>
    <w:rsid w:val="00C83419"/>
    <w:rsid w:val="00C84811"/>
    <w:rsid w:val="00C856AE"/>
    <w:rsid w:val="00C86FB6"/>
    <w:rsid w:val="00C91278"/>
    <w:rsid w:val="00C91913"/>
    <w:rsid w:val="00C91DA5"/>
    <w:rsid w:val="00C92963"/>
    <w:rsid w:val="00C92F03"/>
    <w:rsid w:val="00C939CE"/>
    <w:rsid w:val="00C93D6A"/>
    <w:rsid w:val="00C945AD"/>
    <w:rsid w:val="00C96526"/>
    <w:rsid w:val="00CA661B"/>
    <w:rsid w:val="00CA6731"/>
    <w:rsid w:val="00CA69A5"/>
    <w:rsid w:val="00CA69F0"/>
    <w:rsid w:val="00CA6A37"/>
    <w:rsid w:val="00CB1E82"/>
    <w:rsid w:val="00CB1ED8"/>
    <w:rsid w:val="00CC12A1"/>
    <w:rsid w:val="00CC12EB"/>
    <w:rsid w:val="00CC6DED"/>
    <w:rsid w:val="00CC7254"/>
    <w:rsid w:val="00CC77E0"/>
    <w:rsid w:val="00CD0FEA"/>
    <w:rsid w:val="00CD1152"/>
    <w:rsid w:val="00CD1C4D"/>
    <w:rsid w:val="00CD5082"/>
    <w:rsid w:val="00CD7B49"/>
    <w:rsid w:val="00CE111E"/>
    <w:rsid w:val="00CE36A2"/>
    <w:rsid w:val="00CE41D6"/>
    <w:rsid w:val="00CF0669"/>
    <w:rsid w:val="00CF0E83"/>
    <w:rsid w:val="00CF1783"/>
    <w:rsid w:val="00CF1F56"/>
    <w:rsid w:val="00CF6A86"/>
    <w:rsid w:val="00D00FF3"/>
    <w:rsid w:val="00D0248F"/>
    <w:rsid w:val="00D038E3"/>
    <w:rsid w:val="00D04B24"/>
    <w:rsid w:val="00D05C97"/>
    <w:rsid w:val="00D0681A"/>
    <w:rsid w:val="00D06A26"/>
    <w:rsid w:val="00D07EE0"/>
    <w:rsid w:val="00D1027E"/>
    <w:rsid w:val="00D109BB"/>
    <w:rsid w:val="00D131B7"/>
    <w:rsid w:val="00D14F99"/>
    <w:rsid w:val="00D152C2"/>
    <w:rsid w:val="00D16287"/>
    <w:rsid w:val="00D169FF"/>
    <w:rsid w:val="00D21681"/>
    <w:rsid w:val="00D21AA1"/>
    <w:rsid w:val="00D22323"/>
    <w:rsid w:val="00D25433"/>
    <w:rsid w:val="00D255AE"/>
    <w:rsid w:val="00D267B6"/>
    <w:rsid w:val="00D27FC7"/>
    <w:rsid w:val="00D3034F"/>
    <w:rsid w:val="00D3114C"/>
    <w:rsid w:val="00D32786"/>
    <w:rsid w:val="00D32EF7"/>
    <w:rsid w:val="00D35C4C"/>
    <w:rsid w:val="00D35CB0"/>
    <w:rsid w:val="00D3634C"/>
    <w:rsid w:val="00D36687"/>
    <w:rsid w:val="00D37F1E"/>
    <w:rsid w:val="00D40956"/>
    <w:rsid w:val="00D40A6F"/>
    <w:rsid w:val="00D41E1A"/>
    <w:rsid w:val="00D42A18"/>
    <w:rsid w:val="00D42B8C"/>
    <w:rsid w:val="00D441C5"/>
    <w:rsid w:val="00D4789F"/>
    <w:rsid w:val="00D47CCB"/>
    <w:rsid w:val="00D50952"/>
    <w:rsid w:val="00D50C73"/>
    <w:rsid w:val="00D56144"/>
    <w:rsid w:val="00D57ADF"/>
    <w:rsid w:val="00D61E50"/>
    <w:rsid w:val="00D620E7"/>
    <w:rsid w:val="00D630EE"/>
    <w:rsid w:val="00D64875"/>
    <w:rsid w:val="00D654F2"/>
    <w:rsid w:val="00D70427"/>
    <w:rsid w:val="00D70A25"/>
    <w:rsid w:val="00D75901"/>
    <w:rsid w:val="00D7714B"/>
    <w:rsid w:val="00D77BF4"/>
    <w:rsid w:val="00D82014"/>
    <w:rsid w:val="00D84775"/>
    <w:rsid w:val="00D84FC9"/>
    <w:rsid w:val="00D85C1A"/>
    <w:rsid w:val="00D863D9"/>
    <w:rsid w:val="00D874F8"/>
    <w:rsid w:val="00D90055"/>
    <w:rsid w:val="00D90B56"/>
    <w:rsid w:val="00D90EE4"/>
    <w:rsid w:val="00D91606"/>
    <w:rsid w:val="00D91A3C"/>
    <w:rsid w:val="00D9311A"/>
    <w:rsid w:val="00D93E83"/>
    <w:rsid w:val="00D93EE7"/>
    <w:rsid w:val="00D9502C"/>
    <w:rsid w:val="00D95536"/>
    <w:rsid w:val="00D97C76"/>
    <w:rsid w:val="00DA0E33"/>
    <w:rsid w:val="00DA18BC"/>
    <w:rsid w:val="00DA4057"/>
    <w:rsid w:val="00DA4329"/>
    <w:rsid w:val="00DA4C9A"/>
    <w:rsid w:val="00DA5F61"/>
    <w:rsid w:val="00DB0A94"/>
    <w:rsid w:val="00DB0B22"/>
    <w:rsid w:val="00DB0B41"/>
    <w:rsid w:val="00DB13BE"/>
    <w:rsid w:val="00DB2FF7"/>
    <w:rsid w:val="00DB3BE2"/>
    <w:rsid w:val="00DB417F"/>
    <w:rsid w:val="00DB5E4A"/>
    <w:rsid w:val="00DB79AA"/>
    <w:rsid w:val="00DC1396"/>
    <w:rsid w:val="00DC180A"/>
    <w:rsid w:val="00DC283A"/>
    <w:rsid w:val="00DC2CB5"/>
    <w:rsid w:val="00DC3132"/>
    <w:rsid w:val="00DC3177"/>
    <w:rsid w:val="00DC3CAB"/>
    <w:rsid w:val="00DC4853"/>
    <w:rsid w:val="00DC4A61"/>
    <w:rsid w:val="00DC6D13"/>
    <w:rsid w:val="00DC6E0F"/>
    <w:rsid w:val="00DC6EBA"/>
    <w:rsid w:val="00DC74CB"/>
    <w:rsid w:val="00DD3FF2"/>
    <w:rsid w:val="00DD7357"/>
    <w:rsid w:val="00DE06B8"/>
    <w:rsid w:val="00DE1642"/>
    <w:rsid w:val="00DE3A8C"/>
    <w:rsid w:val="00DE3F9B"/>
    <w:rsid w:val="00DE6163"/>
    <w:rsid w:val="00DE618D"/>
    <w:rsid w:val="00DF147B"/>
    <w:rsid w:val="00DF1F83"/>
    <w:rsid w:val="00DF3A0E"/>
    <w:rsid w:val="00DF4D2E"/>
    <w:rsid w:val="00DF5540"/>
    <w:rsid w:val="00DF6F88"/>
    <w:rsid w:val="00DF72A5"/>
    <w:rsid w:val="00DF797E"/>
    <w:rsid w:val="00E02176"/>
    <w:rsid w:val="00E049F8"/>
    <w:rsid w:val="00E07AD7"/>
    <w:rsid w:val="00E101E2"/>
    <w:rsid w:val="00E103EA"/>
    <w:rsid w:val="00E11D36"/>
    <w:rsid w:val="00E12D4C"/>
    <w:rsid w:val="00E13E7B"/>
    <w:rsid w:val="00E146A6"/>
    <w:rsid w:val="00E15912"/>
    <w:rsid w:val="00E16131"/>
    <w:rsid w:val="00E161F0"/>
    <w:rsid w:val="00E1657A"/>
    <w:rsid w:val="00E22AAA"/>
    <w:rsid w:val="00E22CBD"/>
    <w:rsid w:val="00E22D74"/>
    <w:rsid w:val="00E24A9E"/>
    <w:rsid w:val="00E2695D"/>
    <w:rsid w:val="00E27031"/>
    <w:rsid w:val="00E27F36"/>
    <w:rsid w:val="00E303FB"/>
    <w:rsid w:val="00E30F31"/>
    <w:rsid w:val="00E32E50"/>
    <w:rsid w:val="00E33E9E"/>
    <w:rsid w:val="00E34613"/>
    <w:rsid w:val="00E35CBC"/>
    <w:rsid w:val="00E42F74"/>
    <w:rsid w:val="00E43558"/>
    <w:rsid w:val="00E447F0"/>
    <w:rsid w:val="00E4553F"/>
    <w:rsid w:val="00E5000C"/>
    <w:rsid w:val="00E50770"/>
    <w:rsid w:val="00E510B7"/>
    <w:rsid w:val="00E51FB0"/>
    <w:rsid w:val="00E522A2"/>
    <w:rsid w:val="00E531A9"/>
    <w:rsid w:val="00E54908"/>
    <w:rsid w:val="00E566EB"/>
    <w:rsid w:val="00E56CD8"/>
    <w:rsid w:val="00E57B41"/>
    <w:rsid w:val="00E57B51"/>
    <w:rsid w:val="00E61EE1"/>
    <w:rsid w:val="00E652F0"/>
    <w:rsid w:val="00E67256"/>
    <w:rsid w:val="00E6741A"/>
    <w:rsid w:val="00E67D4B"/>
    <w:rsid w:val="00E714D7"/>
    <w:rsid w:val="00E722AC"/>
    <w:rsid w:val="00E74B38"/>
    <w:rsid w:val="00E77CB9"/>
    <w:rsid w:val="00E77F8D"/>
    <w:rsid w:val="00E81914"/>
    <w:rsid w:val="00E81B5B"/>
    <w:rsid w:val="00E81C85"/>
    <w:rsid w:val="00E8654B"/>
    <w:rsid w:val="00E86B52"/>
    <w:rsid w:val="00E91BD1"/>
    <w:rsid w:val="00E950E7"/>
    <w:rsid w:val="00E959EC"/>
    <w:rsid w:val="00E95A99"/>
    <w:rsid w:val="00E96AFC"/>
    <w:rsid w:val="00EA0035"/>
    <w:rsid w:val="00EA17E3"/>
    <w:rsid w:val="00EA3684"/>
    <w:rsid w:val="00EA6AC3"/>
    <w:rsid w:val="00EA6EF0"/>
    <w:rsid w:val="00EA7D6C"/>
    <w:rsid w:val="00EB05DB"/>
    <w:rsid w:val="00EB24AB"/>
    <w:rsid w:val="00EB29A5"/>
    <w:rsid w:val="00EB481F"/>
    <w:rsid w:val="00EB5DBE"/>
    <w:rsid w:val="00EB69FC"/>
    <w:rsid w:val="00EC3B53"/>
    <w:rsid w:val="00EC4E6E"/>
    <w:rsid w:val="00EC5573"/>
    <w:rsid w:val="00EC74C2"/>
    <w:rsid w:val="00EC7A26"/>
    <w:rsid w:val="00ED420D"/>
    <w:rsid w:val="00ED6502"/>
    <w:rsid w:val="00ED6E86"/>
    <w:rsid w:val="00ED6E96"/>
    <w:rsid w:val="00ED7F98"/>
    <w:rsid w:val="00EE01A0"/>
    <w:rsid w:val="00EE02E7"/>
    <w:rsid w:val="00EE3256"/>
    <w:rsid w:val="00EE3332"/>
    <w:rsid w:val="00EE3FBE"/>
    <w:rsid w:val="00EE5EF7"/>
    <w:rsid w:val="00EE6735"/>
    <w:rsid w:val="00EE7C56"/>
    <w:rsid w:val="00EF162A"/>
    <w:rsid w:val="00EF43AD"/>
    <w:rsid w:val="00EF6568"/>
    <w:rsid w:val="00F01523"/>
    <w:rsid w:val="00F02627"/>
    <w:rsid w:val="00F031CC"/>
    <w:rsid w:val="00F037E0"/>
    <w:rsid w:val="00F05C09"/>
    <w:rsid w:val="00F0757D"/>
    <w:rsid w:val="00F1131C"/>
    <w:rsid w:val="00F12285"/>
    <w:rsid w:val="00F12717"/>
    <w:rsid w:val="00F138E4"/>
    <w:rsid w:val="00F15E3F"/>
    <w:rsid w:val="00F21B71"/>
    <w:rsid w:val="00F22E3B"/>
    <w:rsid w:val="00F242DD"/>
    <w:rsid w:val="00F246C1"/>
    <w:rsid w:val="00F2505F"/>
    <w:rsid w:val="00F25195"/>
    <w:rsid w:val="00F27113"/>
    <w:rsid w:val="00F31036"/>
    <w:rsid w:val="00F3165B"/>
    <w:rsid w:val="00F31AA5"/>
    <w:rsid w:val="00F31ADF"/>
    <w:rsid w:val="00F32CCA"/>
    <w:rsid w:val="00F32D5B"/>
    <w:rsid w:val="00F41EAF"/>
    <w:rsid w:val="00F42E73"/>
    <w:rsid w:val="00F438E4"/>
    <w:rsid w:val="00F43B39"/>
    <w:rsid w:val="00F43C8F"/>
    <w:rsid w:val="00F45912"/>
    <w:rsid w:val="00F50CBB"/>
    <w:rsid w:val="00F51C37"/>
    <w:rsid w:val="00F5279C"/>
    <w:rsid w:val="00F52FA3"/>
    <w:rsid w:val="00F5364F"/>
    <w:rsid w:val="00F539AA"/>
    <w:rsid w:val="00F54841"/>
    <w:rsid w:val="00F55155"/>
    <w:rsid w:val="00F5523C"/>
    <w:rsid w:val="00F6118A"/>
    <w:rsid w:val="00F6141C"/>
    <w:rsid w:val="00F6329C"/>
    <w:rsid w:val="00F6333D"/>
    <w:rsid w:val="00F67254"/>
    <w:rsid w:val="00F677F2"/>
    <w:rsid w:val="00F72311"/>
    <w:rsid w:val="00F72566"/>
    <w:rsid w:val="00F72EFE"/>
    <w:rsid w:val="00F7579C"/>
    <w:rsid w:val="00F769B7"/>
    <w:rsid w:val="00F8020E"/>
    <w:rsid w:val="00F82D2B"/>
    <w:rsid w:val="00F82DF8"/>
    <w:rsid w:val="00F8353B"/>
    <w:rsid w:val="00F839BB"/>
    <w:rsid w:val="00F83F9B"/>
    <w:rsid w:val="00F8544F"/>
    <w:rsid w:val="00F87A6B"/>
    <w:rsid w:val="00F91E9B"/>
    <w:rsid w:val="00F920DE"/>
    <w:rsid w:val="00F93921"/>
    <w:rsid w:val="00F93DA6"/>
    <w:rsid w:val="00F94C1C"/>
    <w:rsid w:val="00F963B6"/>
    <w:rsid w:val="00F964CA"/>
    <w:rsid w:val="00F964D4"/>
    <w:rsid w:val="00FA1680"/>
    <w:rsid w:val="00FA1BA0"/>
    <w:rsid w:val="00FB1743"/>
    <w:rsid w:val="00FC03ED"/>
    <w:rsid w:val="00FC06F8"/>
    <w:rsid w:val="00FC436C"/>
    <w:rsid w:val="00FC4E8C"/>
    <w:rsid w:val="00FC5EBF"/>
    <w:rsid w:val="00FC784B"/>
    <w:rsid w:val="00FD0497"/>
    <w:rsid w:val="00FD0D6C"/>
    <w:rsid w:val="00FD11BD"/>
    <w:rsid w:val="00FD4399"/>
    <w:rsid w:val="00FD490C"/>
    <w:rsid w:val="00FD528E"/>
    <w:rsid w:val="00FD5F32"/>
    <w:rsid w:val="00FD794D"/>
    <w:rsid w:val="00FE0B5E"/>
    <w:rsid w:val="00FE0C74"/>
    <w:rsid w:val="00FE18AA"/>
    <w:rsid w:val="00FE1A8E"/>
    <w:rsid w:val="00FE351D"/>
    <w:rsid w:val="00FE4CD0"/>
    <w:rsid w:val="00FE5887"/>
    <w:rsid w:val="00FE60E3"/>
    <w:rsid w:val="00FE6977"/>
    <w:rsid w:val="00FF441F"/>
    <w:rsid w:val="00FF4942"/>
    <w:rsid w:val="00FF51A2"/>
    <w:rsid w:val="00FF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1A4D2"/>
  <w15:chartTrackingRefBased/>
  <w15:docId w15:val="{B37B361E-F289-41E3-BD66-C401C3E8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12EB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A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3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3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3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7371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557371"/>
  </w:style>
  <w:style w:type="character" w:styleId="PlaceholderText">
    <w:name w:val="Placeholder Text"/>
    <w:basedOn w:val="DefaultParagraphFont"/>
    <w:uiPriority w:val="99"/>
    <w:semiHidden/>
    <w:rsid w:val="006E1FD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53FE3"/>
    <w:pPr>
      <w:tabs>
        <w:tab w:val="left" w:pos="260"/>
        <w:tab w:val="left" w:pos="500"/>
      </w:tabs>
      <w:spacing w:after="240"/>
      <w:ind w:left="504" w:hanging="504"/>
    </w:pPr>
  </w:style>
  <w:style w:type="paragraph" w:customStyle="1" w:styleId="thesisexpression">
    <w:name w:val="thesis expression"/>
    <w:basedOn w:val="Normal"/>
    <w:autoRedefine/>
    <w:qFormat/>
    <w:rsid w:val="005F30D6"/>
    <w:pPr>
      <w:tabs>
        <w:tab w:val="center" w:pos="4680"/>
        <w:tab w:val="right" w:pos="10800"/>
      </w:tabs>
      <w:spacing w:before="120" w:after="120" w:line="480" w:lineRule="auto"/>
      <w:ind w:firstLine="418"/>
    </w:pPr>
    <w:rPr>
      <w:rFonts w:eastAsia="Cambria Math" w:cs="Cambria Math"/>
      <w:bCs/>
      <w:iCs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E3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B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47942"/>
  </w:style>
  <w:style w:type="paragraph" w:styleId="ListParagraph">
    <w:name w:val="List Paragraph"/>
    <w:basedOn w:val="Normal"/>
    <w:uiPriority w:val="34"/>
    <w:qFormat/>
    <w:rsid w:val="00FD52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52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28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26A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25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5B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25B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048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82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6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6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33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9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4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4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ichael_springer@hms.harvard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32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Hong</dc:creator>
  <cp:keywords/>
  <dc:description/>
  <cp:lastModifiedBy>Jiayin Hong</cp:lastModifiedBy>
  <cp:revision>5</cp:revision>
  <cp:lastPrinted>2020-05-09T08:56:00Z</cp:lastPrinted>
  <dcterms:created xsi:type="dcterms:W3CDTF">2020-11-04T23:57:00Z</dcterms:created>
  <dcterms:modified xsi:type="dcterms:W3CDTF">2020-11-0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KOFw6M5a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pref name="delayCitationUpdates" value="true"/&gt;&lt;pref name="dontAskDelayCitationUpdates" value="true"/&gt;&lt;/prefs&gt;&lt;/data&gt;</vt:lpwstr>
  </property>
</Properties>
</file>